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767BA" w14:textId="77777777" w:rsidR="00FE61B1" w:rsidRDefault="005B7018" w:rsidP="00C341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3C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bookmarkStart w:id="0" w:name="_GoBack"/>
      <w:bookmarkEnd w:id="0"/>
      <w:r w:rsidRPr="00313C99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</w:t>
      </w:r>
      <w:r w:rsidRPr="00C341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50B91C" w14:textId="19D343BB" w:rsidR="00F80B01" w:rsidRPr="00C341B5" w:rsidRDefault="005B7018" w:rsidP="00C341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41B5">
        <w:rPr>
          <w:rFonts w:ascii="Times New Roman" w:hAnsi="Times New Roman" w:cs="Times New Roman"/>
          <w:sz w:val="24"/>
          <w:szCs w:val="24"/>
          <w:lang w:val="en-US"/>
        </w:rPr>
        <w:t>Experimental design to study the effect of factors on decolorization of biosurfactant</w:t>
      </w:r>
      <w:r w:rsidR="004D3F3D" w:rsidRPr="00C341B5">
        <w:rPr>
          <w:rFonts w:ascii="Times New Roman" w:hAnsi="Times New Roman" w:cs="Times New Roman"/>
          <w:sz w:val="24"/>
          <w:szCs w:val="24"/>
          <w:lang w:val="en-US"/>
        </w:rPr>
        <w:t xml:space="preserve"> (each experiment was repeated thrice so 243 observations were recorded</w:t>
      </w:r>
      <w:r w:rsidR="00C341B5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C341B5" w:rsidRPr="00C341B5">
        <w:rPr>
          <w:rFonts w:ascii="Times New Roman" w:hAnsi="Times New Roman" w:cs="Times New Roman"/>
          <w:sz w:val="24"/>
          <w:szCs w:val="24"/>
          <w:lang w:val="en-US"/>
        </w:rPr>
        <w:t>Absorbance at 495nm</w:t>
      </w:r>
      <w:r w:rsidR="004D3F3D" w:rsidRPr="00C341B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851"/>
        <w:gridCol w:w="1984"/>
        <w:gridCol w:w="2126"/>
        <w:gridCol w:w="3119"/>
      </w:tblGrid>
      <w:tr w:rsidR="00C341B5" w:rsidRPr="00C341B5" w14:paraId="48F04DAC" w14:textId="4CD7F009" w:rsidTr="00C341B5">
        <w:trPr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815BF" w14:textId="5783992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6EA32" w14:textId="2ECA16C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367A3" w14:textId="16E2A2D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H</w:t>
            </w:r>
            <w:r w:rsidRPr="00C341B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C341B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BD27F" w14:textId="0DA6461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℃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73CC2" w14:textId="46E7DA1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 (Min.)</w:t>
            </w:r>
          </w:p>
        </w:tc>
      </w:tr>
      <w:tr w:rsidR="00C341B5" w:rsidRPr="00C341B5" w14:paraId="2ECA24ED" w14:textId="5D9AEE6D" w:rsidTr="00C341B5">
        <w:trPr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E094E7" w14:textId="0491FA6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D49EB" w14:textId="19D94C2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C99AB5" w14:textId="0F8F160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40DF88" w14:textId="604122E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C2CB7" w14:textId="3848ADB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2DDFFA02" w14:textId="3FEF1E9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5B63" w14:textId="6F3FF61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99CC8" w14:textId="56B5D2C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B13A" w14:textId="58BC5EF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BA840" w14:textId="4205271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A991" w14:textId="7B256E1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10DAA6C8" w14:textId="7A815CF1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F7E5" w14:textId="03D0C4C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C583" w14:textId="1864779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60AB4" w14:textId="4D951DA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58C9B" w14:textId="5AB92FA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001D4" w14:textId="26E589B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45DC40E1" w14:textId="1A0ECB66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F616" w14:textId="7B1A841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98302" w14:textId="4954573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3B578" w14:textId="6CA042C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C350" w14:textId="0D65665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C4AE" w14:textId="50112D5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460B1CCB" w14:textId="73AE70E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C0A5" w14:textId="4349AF0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49AB" w14:textId="41E1213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EE2C9" w14:textId="5B2F7AD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25AA" w14:textId="0614078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4D321" w14:textId="3E060F9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5B211F9C" w14:textId="0F81D061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C61ED" w14:textId="7CCDAA7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9431" w14:textId="0D0F97E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0681" w14:textId="4788E90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D2928" w14:textId="49726DE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9009" w14:textId="099106A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6968503" w14:textId="3138084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17EC" w14:textId="4C27BF6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7101" w14:textId="12304AB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1D03" w14:textId="6A6026E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DA47" w14:textId="45F04F2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995A2" w14:textId="1517C2A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5A38275D" w14:textId="4026241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6E04" w14:textId="2BE65AA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A4C85" w14:textId="61AFA5A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66594" w14:textId="05C14DB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C1BF" w14:textId="2F186EA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C9434" w14:textId="4B92D21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7D070B44" w14:textId="291F5E0E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86E08" w14:textId="3F30DE7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FD59" w14:textId="2A73AB1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13460" w14:textId="63CEA77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2EFDC" w14:textId="5759789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B27A" w14:textId="5A918A6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CD24BFE" w14:textId="3AC21715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750B" w14:textId="12DCC3D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1FCF1" w14:textId="36AE901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6A24" w14:textId="07CBBD0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1B095" w14:textId="0B562C3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253C" w14:textId="03EBE74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7887687E" w14:textId="648F51A1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DDB69" w14:textId="3A52B16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71A6C" w14:textId="0C14040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D5B74" w14:textId="70B72C3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A5027" w14:textId="1A92CAE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A7EF" w14:textId="0C7F169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71282D14" w14:textId="285C4327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8F13" w14:textId="116BA3A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BBEB" w14:textId="0292D02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F157D" w14:textId="1791EF8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4491" w14:textId="37BB710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0E39" w14:textId="2CEC5AB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7FCCC8D8" w14:textId="0042B96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449D" w14:textId="3BD74A5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307AF" w14:textId="0260B5F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BDCE" w14:textId="5F43B24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083FE" w14:textId="02C7942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804B" w14:textId="3D8AA88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6E84B964" w14:textId="09DCB62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1F715" w14:textId="4D4B73C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0E121" w14:textId="0B711F0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99C9B" w14:textId="11B5C34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DC9E" w14:textId="09CD85F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19256" w14:textId="2C98A2F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6C066508" w14:textId="4C723CEE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27F0" w14:textId="62A5450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10B4" w14:textId="76B139A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C699" w14:textId="1589BCF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6A310" w14:textId="1B878AD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8197" w14:textId="39E6813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3E618F71" w14:textId="50C8DA9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C277" w14:textId="7956E08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7320F" w14:textId="5AF7374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859B1" w14:textId="67A46F0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B8E3" w14:textId="410E506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B149" w14:textId="5D2E72B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567CA538" w14:textId="7FB34FDE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BDB0" w14:textId="14F1A9D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E866" w14:textId="59F3389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5445" w14:textId="4843576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8BEB" w14:textId="2AFB89F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2A0B1" w14:textId="0EE9192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699487A2" w14:textId="6C67580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2944" w14:textId="160C5EB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AD9F7" w14:textId="1F77DFF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89E6A" w14:textId="1E297FD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21F80" w14:textId="1AF4696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F46EB" w14:textId="2D7D870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35A13E3F" w14:textId="7E121A9C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3057" w14:textId="700D14B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F2EF4" w14:textId="54A27A3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92D11" w14:textId="546BE5D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2E1A2" w14:textId="21B874D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D273" w14:textId="3C66253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575ADCCA" w14:textId="1BBD5C55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DD9A5" w14:textId="103289B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351DB" w14:textId="760DEFD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7F9E7" w14:textId="2381800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E75E" w14:textId="1F95702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A976" w14:textId="42FB4A9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207E95E3" w14:textId="721B8608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CF752" w14:textId="3E7F4B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C3A7" w14:textId="0DE8198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C6B8" w14:textId="50F0F92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4DCB" w14:textId="3851F5C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537D" w14:textId="3B4F8F9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3EFDB852" w14:textId="6AD7C91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042F" w14:textId="7BD9008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34AC0" w14:textId="3C44042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7931E" w14:textId="7E3C0B6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F145" w14:textId="2183B91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91D9" w14:textId="55602AA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58742369" w14:textId="5F23123C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5687" w14:textId="75D3956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043C0" w14:textId="033194C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EAE7" w14:textId="7D85B43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64B5" w14:textId="481D48E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F1D7D" w14:textId="26818C6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5E5E72FE" w14:textId="37F657A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91DBB" w14:textId="6C5434C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675BD" w14:textId="6EA00B8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F8F3B" w14:textId="19F182C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68D6B" w14:textId="35D67E9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C2A8C" w14:textId="00C2FC2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47C1084A" w14:textId="70C2348E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10D3" w14:textId="68C1739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480A" w14:textId="525F3DF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F9C38" w14:textId="6DDD94D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90275" w14:textId="6253E6E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034D8" w14:textId="47CEA4C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4B748B18" w14:textId="41A0465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5839F" w14:textId="01F73BC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77108" w14:textId="5FF6C34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2CEE" w14:textId="5751F69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64F3" w14:textId="226539F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AAD8" w14:textId="206EA00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16D7B706" w14:textId="48CBBC4C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48DC" w14:textId="23C68B8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133D" w14:textId="2D29AF8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7D38C" w14:textId="5E1DC5C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B40CE" w14:textId="0D31BEA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1F95B" w14:textId="486CE43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C5ECF8B" w14:textId="6454D49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E363" w14:textId="7FEA409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2584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0A93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8FA67" w14:textId="009720F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AFD36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0D876936" w14:textId="384621B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CB295" w14:textId="58BBF9A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C29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5DB9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753C0" w14:textId="67FB1D4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4E9A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504EBF82" w14:textId="5C0307DB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BFD35" w14:textId="3E665D8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A3C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02A9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E7F8F" w14:textId="477712A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033F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5C08E4E1" w14:textId="784CD9F2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5CD1E" w14:textId="319B81C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AF18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DA9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104DB" w14:textId="270A3F6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1C0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7D554815" w14:textId="60478BE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6F77" w14:textId="58F3DC5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1F5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62BA6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3242" w14:textId="042E8E1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5D53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3D0A283B" w14:textId="482AD70F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5865" w14:textId="719A038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03D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3CB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B5581" w14:textId="1A1AFAA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EB5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5C32CD45" w14:textId="5F96B8D7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37C6" w14:textId="10E7578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86A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ED06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6C5FC" w14:textId="173C3A9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64756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65376A40" w14:textId="47614DC8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AEED" w14:textId="40BCDAA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924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0F2B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CAB7" w14:textId="451A6F5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BAD4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75A57E24" w14:textId="2B20E167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3F74A" w14:textId="6432443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283C9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68EC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7E68" w14:textId="0A07372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B222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FCDDA8E" w14:textId="268601A7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51699" w14:textId="29C82FB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0DE99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86674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F45EF" w14:textId="5862701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BAD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18417DA3" w14:textId="03923BDA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643D6" w14:textId="7D825B1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5692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07D3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FDA8D" w14:textId="1879A25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48F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0727DC25" w14:textId="7E8D95CF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D923C" w14:textId="09FB51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FCE3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77D6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EB2C" w14:textId="3C40A41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7D74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8C44498" w14:textId="112E58B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51929" w14:textId="4D8C128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09B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B64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6A22" w14:textId="3449AC8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831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1BE1C9F3" w14:textId="6CE7AE7F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820E8" w14:textId="423A1FE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34C2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C84E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34F82" w14:textId="059FA91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E13E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184ECC3E" w14:textId="130BA6CE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2BF8" w14:textId="5BD4F99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CA7E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133F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33A50" w14:textId="59DF497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CFA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5D077325" w14:textId="5B93B47B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E29F6" w14:textId="0877835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882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1196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78CA" w14:textId="00C9D5A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BA4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6B5BD46C" w14:textId="5A15B65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3008" w14:textId="098501D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515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227F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31A24" w14:textId="0A7882C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9A4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319A4DCC" w14:textId="409F6D1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112EB" w14:textId="35B7E1A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999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2FB2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2EAD" w14:textId="1B1C62A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08F3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D0FCBA4" w14:textId="087B635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760E8" w14:textId="34646B7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D56E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E09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02166" w14:textId="68C751F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E1029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15D1E3D0" w14:textId="0458804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F891" w14:textId="2480272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3B009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52F8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DE560" w14:textId="6EC15BA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73B6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313F1579" w14:textId="020075D2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6866" w14:textId="0D2A896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ACF9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D3F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E7BA0" w14:textId="56893CB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700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0462B36" w14:textId="3AF31CC9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7F20" w14:textId="409DA2F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C2F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7858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9B5D" w14:textId="62A4946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1EF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01ED99D8" w14:textId="0201AACA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457F6" w14:textId="3C29ECC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F4BB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868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2242B" w14:textId="02264E6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2682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3611EEB9" w14:textId="7E19DF37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A06E" w14:textId="0E7DE8D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4ED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656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C4FB" w14:textId="564E99E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C39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3247628B" w14:textId="139F7485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00539" w14:textId="324BFE4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49A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6AD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CE7E" w14:textId="1E0A528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49DA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21393EE1" w14:textId="7C0C5F8B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C2C4F" w14:textId="1DDB842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CCD48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234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A973" w14:textId="4292CCF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52E8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42CCF99F" w14:textId="62A9B7E2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0539" w14:textId="3215CEC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1A1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5FCD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8FD0" w14:textId="521973C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3FD3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65E838FE" w14:textId="371F4B2F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F0EE" w14:textId="319C381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1D139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4DB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A021" w14:textId="43464BA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9D75F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2DA269A9" w14:textId="39AEB6A6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F4E2E" w14:textId="22C620F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6EF6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770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59ED0" w14:textId="3D185BF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65D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6E17C98B" w14:textId="223891C1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C4FD6" w14:textId="2D24750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F9D9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E2D7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B049" w14:textId="19C3F1A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A9E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250173F" w14:textId="78728197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BCB2A" w14:textId="3E2C195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DD2D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428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F6A8" w14:textId="36AF402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2974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427EC0F7" w14:textId="1C7AC6A5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86B2B" w14:textId="3DCDDF9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4375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D35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9FA22" w14:textId="04E97EFC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C22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70152780" w14:textId="42E0EDB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D994D" w14:textId="28E545D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E31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A7AB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383E5" w14:textId="5A003F94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BCD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127CAE77" w14:textId="7991F848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942B2" w14:textId="6EFFF8F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0A7C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E2D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B4DCF" w14:textId="61CB91C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4FA2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6560341B" w14:textId="39D65C19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C2FA" w14:textId="0464A53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D00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7DC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C38B2" w14:textId="074DF8B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C79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15E28A85" w14:textId="3646A04E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EA9E" w14:textId="727912F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7E1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56E1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DB50F" w14:textId="5C004BA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7E394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1239ADF2" w14:textId="35AEF8D1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DD6B" w14:textId="1398271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283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99CD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3CBE9" w14:textId="4A23B7F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8CA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1690A333" w14:textId="654CB9A6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2CBE5" w14:textId="367C2CB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4E5C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2DF4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A164" w14:textId="5503AF6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323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1CFE0EC5" w14:textId="473224BC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198BE" w14:textId="64CA154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9A3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577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188FC" w14:textId="174A799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D37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4DC5496D" w14:textId="5423612A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96EE3" w14:textId="6967D81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FD3B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9870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E84FD" w14:textId="4CEAF86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0CF8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0FBCA0C8" w14:textId="59178606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B1F7" w14:textId="5866EA1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22A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3426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EB19" w14:textId="025080E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EAF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43D87C12" w14:textId="47BB676A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E216" w14:textId="1A6A2C6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E402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1F8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993AD" w14:textId="6640B58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32393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016AEC19" w14:textId="40A6BBBA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C84D2" w14:textId="3809B8B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54A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CD89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D3892" w14:textId="740CDD1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29A9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5AEAC0B6" w14:textId="625BAC9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03B4B" w14:textId="7C6F116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F9FA4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0B1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2CAF3" w14:textId="406A6F3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09256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1A86D32B" w14:textId="654269F6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ED4A" w14:textId="34B95B9D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F34A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E5C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2C77B" w14:textId="3A4DC642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786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22138EC7" w14:textId="4180FAAE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FDCFA" w14:textId="7D23BB2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D27A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5ED5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F99CB" w14:textId="4EC20130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BE380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14C3745C" w14:textId="69DB828D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23B6" w14:textId="6E9480E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D88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EA3F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E404" w14:textId="596ACCF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4A84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3FC7171F" w14:textId="2F215446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3AF10" w14:textId="265FD92A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FB0C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DDCC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C466A" w14:textId="43AAF8FB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6354A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5203BC7B" w14:textId="31267DB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EE5CA" w14:textId="1167205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54F1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1843B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AADBE" w14:textId="6FCF4305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117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220CF459" w14:textId="0EFA02A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8CE1" w14:textId="3D4427F9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778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DE73C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CDD8A" w14:textId="1038BA3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AA9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0B1D8C7C" w14:textId="3C159A30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C45C" w14:textId="44C90283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E8F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587E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FA5AD" w14:textId="067D1A81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B7C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341B5" w:rsidRPr="00C341B5" w14:paraId="1F537EAD" w14:textId="704D629A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2008" w14:textId="6E723C3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0821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C56A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4D60E" w14:textId="61DDD506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48FF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1B5" w:rsidRPr="00C341B5" w14:paraId="77010792" w14:textId="3AF49F93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F7010" w14:textId="2F7E22DE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AFF0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5F0D5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CDA8" w14:textId="2D5CEC38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7B4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C341B5" w:rsidRPr="00C341B5" w14:paraId="156A9798" w14:textId="272EA09F" w:rsidTr="00C341B5">
        <w:trPr>
          <w:jc w:val="center"/>
        </w:trPr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8C5AA1" w14:textId="150C5A5F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7DD697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9E1B52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8B0909" w14:textId="69DEB6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E6557D" w14:textId="77777777" w:rsidR="00C341B5" w:rsidRPr="00C341B5" w:rsidRDefault="00C341B5" w:rsidP="00C341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</w:tbl>
    <w:p w14:paraId="22DA3330" w14:textId="77777777" w:rsidR="005B7018" w:rsidRPr="00C341B5" w:rsidRDefault="005B7018" w:rsidP="00C341B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7018" w:rsidRPr="00C34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0FC"/>
    <w:rsid w:val="00056F0B"/>
    <w:rsid w:val="00313C99"/>
    <w:rsid w:val="004D3F3D"/>
    <w:rsid w:val="005B7018"/>
    <w:rsid w:val="00C341B5"/>
    <w:rsid w:val="00DA00FC"/>
    <w:rsid w:val="00EF2EF3"/>
    <w:rsid w:val="00F80B01"/>
    <w:rsid w:val="00FE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E7493"/>
  <w15:chartTrackingRefBased/>
  <w15:docId w15:val="{D597C745-0D2E-4E4A-A06B-2C27A23D0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nod Singh Gour</dc:creator>
  <cp:keywords/>
  <dc:description/>
  <cp:lastModifiedBy>Dr. Vinod Singh Gour</cp:lastModifiedBy>
  <cp:revision>5</cp:revision>
  <dcterms:created xsi:type="dcterms:W3CDTF">2020-12-17T08:04:00Z</dcterms:created>
  <dcterms:modified xsi:type="dcterms:W3CDTF">2020-12-22T14:53:00Z</dcterms:modified>
</cp:coreProperties>
</file>